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5CA1A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 w:line="260" w:lineRule="atLeast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Supplementary Table 1. Motivational Interviewing Protocol and Family Engagement Schedule</w:t>
      </w:r>
    </w:p>
    <w:tbl>
      <w:tblPr>
        <w:tblStyle w:val="4"/>
        <w:tblW w:w="101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73"/>
        <w:gridCol w:w="1013"/>
        <w:gridCol w:w="2549"/>
        <w:gridCol w:w="1698"/>
        <w:gridCol w:w="2915"/>
      </w:tblGrid>
      <w:tr w14:paraId="50013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E6A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tage</w:t>
            </w:r>
          </w:p>
        </w:tc>
        <w:tc>
          <w:tcPr>
            <w:tcW w:w="9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C275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Week(s)</w:t>
            </w:r>
          </w:p>
        </w:tc>
        <w:tc>
          <w:tcPr>
            <w:tcW w:w="25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6E66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atient Session Content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191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Family Session </w:t>
            </w:r>
          </w:p>
          <w:p w14:paraId="45FC3A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Week)</w:t>
            </w:r>
          </w:p>
        </w:tc>
        <w:tc>
          <w:tcPr>
            <w:tcW w:w="29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F6F0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ore Objectives</w:t>
            </w:r>
          </w:p>
        </w:tc>
      </w:tr>
      <w:tr w14:paraId="77CB79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492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re-contemplation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7649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5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72F6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wareness building, functional feedback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D929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 (45 min)</w:t>
            </w:r>
          </w:p>
        </w:tc>
        <w:tc>
          <w:tcPr>
            <w:tcW w:w="29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7E6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stablish recovery awareness</w:t>
            </w:r>
          </w:p>
        </w:tc>
      </w:tr>
      <w:tr w14:paraId="2EB36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221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ontempl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BAF6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D2F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ecisional balance, ambivalence resolu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C43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AC6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esolve participation ambivalence</w:t>
            </w:r>
          </w:p>
        </w:tc>
      </w:tr>
      <w:tr w14:paraId="6F614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821F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repar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F7B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D28D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oal-setting, action plann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AED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 (45 min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E2E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reate collaborative care plan</w:t>
            </w:r>
          </w:p>
        </w:tc>
      </w:tr>
      <w:tr w14:paraId="478B7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B4C6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024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-1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12A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Weekly check-ins, barrier troubleshoot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F83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 (45 min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616D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einforce home exercise support</w:t>
            </w:r>
          </w:p>
        </w:tc>
      </w:tr>
      <w:tr w14:paraId="60B36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861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aintenance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949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-12</w:t>
            </w:r>
          </w:p>
        </w:tc>
        <w:tc>
          <w:tcPr>
            <w:tcW w:w="25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E3A6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elapse prevention, self-management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F63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0 (45 min)</w:t>
            </w:r>
          </w:p>
        </w:tc>
        <w:tc>
          <w:tcPr>
            <w:tcW w:w="29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145E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nsure sustainable caregiver strategies</w:t>
            </w:r>
          </w:p>
        </w:tc>
      </w:tr>
    </w:tbl>
    <w:p w14:paraId="38AB789A">
      <w:pPr>
        <w:rPr>
          <w:rFonts w:hint="default"/>
          <w:lang w:val="en-US" w:eastAsia="zh-CN"/>
        </w:rPr>
      </w:pPr>
    </w:p>
    <w:p w14:paraId="208E012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60" w:afterAutospacing="0" w:line="260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Supplementary Table 2.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Detailed Comparison of Intervention Components and Contact Time Between IMB Group an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usual-care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vertAlign w:val="baseline"/>
          <w:lang w:val="en-US" w:eastAsia="zh-CN" w:bidi="ar"/>
        </w:rPr>
        <w:t xml:space="preserve"> Group</w:t>
      </w:r>
    </w:p>
    <w:tbl>
      <w:tblPr>
        <w:tblStyle w:val="4"/>
        <w:tblW w:w="97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77"/>
        <w:gridCol w:w="2739"/>
        <w:gridCol w:w="2740"/>
        <w:gridCol w:w="2066"/>
      </w:tblGrid>
      <w:tr w14:paraId="15DA5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21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A17C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omponent</w:t>
            </w:r>
          </w:p>
        </w:tc>
        <w:tc>
          <w:tcPr>
            <w:tcW w:w="27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971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MB Group</w:t>
            </w:r>
          </w:p>
          <w:p w14:paraId="60ED96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n=56)</w:t>
            </w:r>
          </w:p>
        </w:tc>
        <w:tc>
          <w:tcPr>
            <w:tcW w:w="27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63D9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usual-car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Group</w:t>
            </w:r>
          </w:p>
          <w:p w14:paraId="33D5B2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(n=56)</w:t>
            </w:r>
          </w:p>
        </w:tc>
        <w:tc>
          <w:tcPr>
            <w:tcW w:w="20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D5C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otes</w:t>
            </w:r>
          </w:p>
        </w:tc>
      </w:tr>
      <w:tr w14:paraId="39CFC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A71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formation Delivery</w:t>
            </w:r>
          </w:p>
        </w:tc>
        <w:tc>
          <w:tcPr>
            <w:tcW w:w="27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C48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7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C8A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8DD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0CC70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0C4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dividual counseling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9C7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-6 sessions × 30 min (2.5-3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BA52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 sessio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C6C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patient phase only</w:t>
            </w:r>
          </w:p>
        </w:tc>
      </w:tr>
      <w:tr w14:paraId="6CA8B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C47E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roup health lectures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12E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 sessions × 60 min (12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766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 sessio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7966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Video conference post-discharge</w:t>
            </w:r>
          </w:p>
        </w:tc>
      </w:tr>
      <w:tr w14:paraId="734AB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360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ducational videos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AA2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 videos × 15 min (3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64B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 videos × 15 min (45 min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9B30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ontent matched</w:t>
            </w:r>
          </w:p>
        </w:tc>
      </w:tr>
      <w:tr w14:paraId="6C0BE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DFFA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otivational Interviewing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567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169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936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255EC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186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dividual MI stages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237C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 stages over 12 weeks (3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957A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 stage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F40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INT-certified nurses</w:t>
            </w:r>
          </w:p>
        </w:tc>
      </w:tr>
      <w:tr w14:paraId="7329F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5689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amily sessions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7117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 sessions × 45 min (3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149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 sessio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2C5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tandardized manual</w:t>
            </w:r>
          </w:p>
        </w:tc>
      </w:tr>
      <w:tr w14:paraId="03C7C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E7D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ultidisciplinary Therapy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30E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5ED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C48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5D5A1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0593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hysical therapy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934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6 sessions × 60 min (36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773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4 sessions × 45 min (18 h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E9F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4× more contact time</w:t>
            </w:r>
          </w:p>
        </w:tc>
      </w:tr>
      <w:tr w14:paraId="72526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35F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Occupational therapy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73C3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4 sessions × 45 min (18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0D0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 sessions × 30 min (6 h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91E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× more contact time</w:t>
            </w:r>
          </w:p>
        </w:tc>
      </w:tr>
      <w:tr w14:paraId="7EB9F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793E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sychological support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6D7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 sessions × 60 min (12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AA88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 sessio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E703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linical psychologist</w:t>
            </w:r>
          </w:p>
        </w:tc>
      </w:tr>
      <w:tr w14:paraId="10DFA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21E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Nutritional counseling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A55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 sessions × 30 min (1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50B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 session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D6DA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egistered dietitian</w:t>
            </w:r>
          </w:p>
        </w:tc>
      </w:tr>
      <w:tr w14:paraId="1BAC6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C19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ollow-up &amp; Supervision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F376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E99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B8D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01893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9165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emote supervision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D9C4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Weekly WeChat × 12 wks (~6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DFD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 phone calls (1.5 h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C66F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ifferent intensity</w:t>
            </w:r>
          </w:p>
        </w:tc>
      </w:tr>
      <w:tr w14:paraId="0B4FB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F72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ssessment time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7542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aseline + 3-month (2 h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BF1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aseline + 3-month (2 h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AA9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quivalent</w:t>
            </w:r>
          </w:p>
        </w:tc>
      </w:tr>
      <w:tr w14:paraId="1F1D7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8AF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E7B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D8B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728D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2DD68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21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B283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eastAsia" w:eastAsia="宋体" w:cs="Times New Roman"/>
                <w:b w:val="0"/>
                <w:bCs/>
                <w:color w:val="000000"/>
                <w:kern w:val="0"/>
                <w:sz w:val="24"/>
                <w:szCs w:val="24"/>
                <w:shd w:val="clear" w:color="auto" w:fill="auto"/>
                <w:vertAlign w:val="baseline"/>
                <w:lang w:val="en-US" w:eastAsia="zh-CN" w:bidi="ar"/>
              </w:rPr>
              <w:t>T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shd w:val="clear" w:color="auto" w:fill="auto"/>
                <w:vertAlign w:val="baseline"/>
                <w:lang w:val="en-US" w:eastAsia="zh-CN" w:bidi="ar"/>
              </w:rPr>
              <w:t>otal contact time</w:t>
            </w:r>
          </w:p>
        </w:tc>
        <w:tc>
          <w:tcPr>
            <w:tcW w:w="27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79C4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~96.5 hours</w:t>
            </w:r>
          </w:p>
        </w:tc>
        <w:tc>
          <w:tcPr>
            <w:tcW w:w="2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E082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~28 hours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52E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.4× difference</w:t>
            </w:r>
          </w:p>
        </w:tc>
      </w:tr>
    </w:tbl>
    <w:p w14:paraId="7988F7FD">
      <w:pPr>
        <w:rPr>
          <w:rFonts w:hint="default"/>
          <w:lang w:val="en-US" w:eastAsia="zh-CN"/>
        </w:rPr>
      </w:pPr>
      <w:bookmarkStart w:id="0" w:name="_GoBack"/>
      <w:r>
        <w:rPr>
          <w:rFonts w:hint="default"/>
          <w:lang w:val="en-US" w:eastAsia="zh-CN"/>
        </w:rPr>
        <w:t>Total contact time includes standard care (approximately 28 hours for both groups, comprising bedside rehabilitation including physical and occupational therapy, medication education, discharge instructions, follow-up calls, and assessments) plus incremental IMB components specific to the IMB group (approximately 68.5 additional hours). To enable direct comparison of intervention intensity, assessment time (2 hours for baseline and 3-month evaluations) is included in the approximately 28 hours usual-care baseline for both groups. The IMB group's approximately 96.5 hours total includes these approximately 28 hours plus approximately 68.5 hours of IMB-specific incremental components. The substantial difference in incremental contact time reflects the active ingredients of the IMB intervention and is acknowledged as a potential confounder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4E793E"/>
    <w:rsid w:val="05F23A9D"/>
    <w:rsid w:val="3ED01E68"/>
    <w:rsid w:val="411F45FE"/>
    <w:rsid w:val="43265BEC"/>
    <w:rsid w:val="45B147A1"/>
    <w:rsid w:val="46E2695F"/>
    <w:rsid w:val="50A32F39"/>
    <w:rsid w:val="5105197C"/>
    <w:rsid w:val="5906339C"/>
    <w:rsid w:val="674E793E"/>
    <w:rsid w:val="77FC7C2B"/>
    <w:rsid w:val="7816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Theme="minorEastAsia" w:cstheme="minorBidi"/>
      <w:b w:val="0"/>
      <w:kern w:val="44"/>
      <w:sz w:val="32"/>
      <w:szCs w:val="24"/>
      <w:lang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2</Words>
  <Characters>2378</Characters>
  <Lines>0</Lines>
  <Paragraphs>0</Paragraphs>
  <TotalTime>8</TotalTime>
  <ScaleCrop>false</ScaleCrop>
  <LinksUpToDate>false</LinksUpToDate>
  <CharactersWithSpaces>268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1:21:00Z</dcterms:created>
  <dc:creator>zansmt</dc:creator>
  <cp:lastModifiedBy>zansmt</cp:lastModifiedBy>
  <dcterms:modified xsi:type="dcterms:W3CDTF">2026-02-06T09:1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071A92BC3974712A169CA2A5A51FE8C_11</vt:lpwstr>
  </property>
  <property fmtid="{D5CDD505-2E9C-101B-9397-08002B2CF9AE}" pid="4" name="KSOTemplateDocerSaveRecord">
    <vt:lpwstr>eyJoZGlkIjoiODU0NjVlZTUxM2YyYjQ0ODczNGY0MmM5OTgxMWQ1ODYiLCJ1c2VySWQiOiIyNDI1NTI0NjAifQ==</vt:lpwstr>
  </property>
</Properties>
</file>